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90"/>
        <w:gridCol w:w="720"/>
        <w:gridCol w:w="90"/>
        <w:gridCol w:w="180"/>
        <w:gridCol w:w="1530"/>
        <w:gridCol w:w="180"/>
        <w:gridCol w:w="3240"/>
        <w:gridCol w:w="720"/>
      </w:tblGrid>
      <w:tr>
        <w:trPr>
          <w:trHeight w:val="148" w:hRule="atLeast"/>
        </w:trPr>
        <w:tc>
          <w:tcPr>
            <w:tcW w:w="954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Genes down-regulated in microsclerotia forming vs non microsclerotia forming cultur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ticillium dahl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 revealed by genome-wide analysis (approach 1) of RNA-seq data</w:t>
            </w:r>
          </w:p>
        </w:tc>
      </w:tr>
      <w:tr>
        <w:trPr>
          <w:trHeight w:val="568" w:hRule="exac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241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fold change</w:t>
            </w:r>
          </w:p>
          <w:p>
            <w:pPr>
              <w:pStyle w:val="Normal"/>
              <w:spacing w:before="0" w:after="200"/>
              <w:ind w:right="1555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252" w:hanging="9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functional   annotation</w:t>
            </w:r>
          </w:p>
        </w:tc>
        <w:tc>
          <w:tcPr>
            <w:tcW w:w="7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48" w:hRule="atLeast"/>
        </w:trPr>
        <w:tc>
          <w:tcPr>
            <w:tcW w:w="3600" w:type="dxa"/>
            <w:gridSpan w:val="3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metabolism</w:t>
            </w:r>
          </w:p>
        </w:tc>
        <w:tc>
          <w:tcPr>
            <w:tcW w:w="1980" w:type="dxa"/>
            <w:gridSpan w:val="4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 VDAG_08799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asome  component C5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 VDAG_ 04256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ome component PUP1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 VDAG_09843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ne chaperone ASF1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 VDAG_08749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tacaspase-1/peptidase, regulated  cell death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 VDAG_05309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ome component Y13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 VDAG_07788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rosomal signal peptidase 18 kDa subunit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 VDAG_02924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ome component PRE3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 VDAG_03748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asome component PRE6 </w:t>
              <w:tab/>
              <w:t xml:space="preserve"> 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 VDAG_05786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S ribosomal protein  L 10a</w:t>
              <w:tab/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 VDAG_06944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ome subunit  alpha type-2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. VDAG_02329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S proteosome regulatory subunitRPN9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   VDAG_06001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S proteasome regulatory subunit rpn 11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  VDAG_10310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S ribosomal protein S14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. VDAG_10491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S ribosomal protein S26E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. VDAG_10352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asome component C1</w:t>
              <w:tab/>
              <w:t xml:space="preserve">  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ic acid metabolism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napToGrid w:val="false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.  VDAG_07372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-1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48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nuclease/exconuclease /phosphatase</w:t>
              <w:tab/>
              <w:tab/>
              <w:tab/>
              <w:t xml:space="preserve">      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ral metabolism  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napToGrid w:val="false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. VDAG_ 04453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-2-dehydro-3-deoxyheptonate aldolase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. VDAG_09840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pC/TSA family protein/Redoxin</w:t>
              <w:tab/>
              <w:t xml:space="preserve">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. VDAG_04933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 –Ubiquinone oxidoreductase 21 kDa</w:t>
              <w:tab/>
              <w:tab/>
              <w:t xml:space="preserve">    </w:t>
              <w:tab/>
              <w:t xml:space="preserve">                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. VDAG_03683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4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252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Y protein/ aldo-keto reductase</w:t>
              <w:tab/>
              <w:tab/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. VDAG_04777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lichyl-phosphate mannosyltransferase polypeptide </w:t>
              <w:tab/>
              <w:tab/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. VDAG_02585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tyrosine protein phosphatase</w:t>
              <w:tab/>
              <w:tab/>
              <w:t xml:space="preserve">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. VDAG_04045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nucleoside-diphosphate reductase large chain</w:t>
              <w:tab/>
              <w:tab/>
              <w:tab/>
              <w:t xml:space="preserve">   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. VDAG_09345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72" w:right="242" w:hanging="9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68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soamyl alcohol oxidase  </w:t>
              <w:tab/>
              <w:tab/>
              <w:t xml:space="preserve">     </w:t>
              <w:tab/>
              <w:tab/>
              <w:t xml:space="preserve">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. VDAG_03317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72" w:right="242" w:hanging="9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04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:ubiquinone oxidoreductase17.8KD subunit</w:t>
              <w:tab/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. VDAG_03388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72" w:right="24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22                        </w:t>
              <w:tab/>
              <w:tab/>
              <w:tab/>
              <w:t xml:space="preserve">       </w:t>
              <w:tab/>
              <w:tab/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pressible alkaline phosphatase</w:t>
            </w:r>
          </w:p>
        </w:tc>
      </w:tr>
      <w:tr>
        <w:trPr>
          <w:trHeight w:val="432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. VDAG_01881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72" w:right="242" w:hanging="9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right="24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cuolar ATP synthase 16 kDA proteolipid  subunit 2</w:t>
              <w:tab/>
              <w:tab/>
              <w:t xml:space="preserve">     </w:t>
              <w:tab/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  VDAG_ 02297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72" w:right="24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6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etyltransferase</w:t>
              <w:tab/>
              <w:tab/>
              <w:tab/>
              <w:t xml:space="preserve"> 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. VDAG_02201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72" w:right="24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14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iotin synthase</w:t>
              <w:tab/>
              <w:tab/>
              <w:tab/>
              <w:t xml:space="preserve">    </w:t>
              <w:tab/>
              <w:tab/>
            </w:r>
          </w:p>
        </w:tc>
      </w:tr>
      <w:tr>
        <w:trPr>
          <w:trHeight w:val="432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  VDAG_ 01703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72" w:right="24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42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ADP-dependent  L-serine/L-allo-threonine   dehydrogenase</w:t>
              <w:tab/>
              <w:t xml:space="preserve">            </w:t>
              <w:tab/>
              <w:t xml:space="preserve">   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. VDAG_01957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72" w:right="242" w:hanging="9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nithine carbamoyltransferase</w:t>
              <w:tab/>
              <w:tab/>
              <w:t xml:space="preserve">     </w:t>
              <w:tab/>
              <w:tab/>
              <w:t xml:space="preserve">   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. VDAG_ 06082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spacing w:before="0" w:after="200"/>
              <w:ind w:left="0" w:right="2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enine Phosphoribosyltransferase                                         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. VDAG_06254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72" w:right="242" w:hanging="9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2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-18" w:hanging="9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ndoglucanase-5</w:t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. VDAG_06240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72" w:right="242" w:hanging="9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-108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hytanoyl-COA dioxygenase</w:t>
              <w:tab/>
            </w:r>
          </w:p>
        </w:tc>
      </w:tr>
      <w:tr>
        <w:trPr>
          <w:trHeight w:val="288" w:hRule="exact"/>
        </w:trPr>
        <w:tc>
          <w:tcPr>
            <w:tcW w:w="360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  <w:tab w:val="left" w:pos="306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. VDAG_06155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  <w:tab w:val="left" w:pos="3060" w:leader="none"/>
              </w:tabs>
              <w:spacing w:before="0" w:after="200"/>
              <w:ind w:left="72" w:right="242" w:hanging="9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  <w:tab w:val="left" w:pos="3060" w:leader="none"/>
              </w:tabs>
              <w:spacing w:before="0" w:after="200"/>
              <w:ind w:left="-108" w:firstLine="19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ectate lyase</w:t>
              <w:tab/>
            </w:r>
          </w:p>
        </w:tc>
      </w:tr>
      <w:tr>
        <w:trPr>
          <w:trHeight w:val="144" w:hRule="atLeast"/>
        </w:trPr>
        <w:tc>
          <w:tcPr>
            <w:tcW w:w="9540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left" w:pos="30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306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30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Continued.</w:t>
            </w:r>
          </w:p>
        </w:tc>
      </w:tr>
      <w:tr>
        <w:trPr>
          <w:trHeight w:val="720" w:hRule="exac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79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252" w:hanging="252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fold change</w:t>
            </w:r>
          </w:p>
          <w:p>
            <w:pPr>
              <w:pStyle w:val="Normal"/>
              <w:spacing w:before="0" w:after="200"/>
              <w:ind w:left="147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972" w:hanging="90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functional  annotation</w:t>
            </w:r>
          </w:p>
          <w:p>
            <w:pPr>
              <w:pStyle w:val="Normal"/>
              <w:spacing w:before="0" w:after="200"/>
              <w:ind w:left="474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32" w:hRule="exact"/>
        </w:trPr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ransport </w:t>
            </w:r>
          </w:p>
        </w:tc>
        <w:tc>
          <w:tcPr>
            <w:tcW w:w="2700" w:type="dxa"/>
            <w:gridSpan w:val="5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. VDAG_00868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839" w:leader="none"/>
              </w:tabs>
              <w:spacing w:before="0" w:after="200"/>
              <w:ind w:left="83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chondrial  carrier  protein YMC1/ membrane transport</w:t>
            </w:r>
          </w:p>
        </w:tc>
      </w:tr>
      <w:tr>
        <w:trPr>
          <w:trHeight w:val="432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. VDAG_04095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  <w:tab w:val="left" w:pos="3060" w:leader="none"/>
              </w:tabs>
              <w:spacing w:before="0" w:after="200"/>
              <w:ind w:left="83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atomer zeta subunit/ protein transport</w:t>
            </w:r>
          </w:p>
        </w:tc>
      </w:tr>
      <w:tr>
        <w:trPr>
          <w:trHeight w:val="432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l signaling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1122" w:hanging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napToGrid w:val="false"/>
              <w:spacing w:before="0" w:after="200"/>
              <w:ind w:left="1122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   VDAG_05247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  <w:tab w:val="left" w:pos="3060" w:leader="none"/>
              </w:tabs>
              <w:spacing w:before="0" w:after="200"/>
              <w:ind w:left="83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kinase domain –containing protein</w:t>
              <w:tab/>
              <w:tab/>
              <w:t xml:space="preserve">     </w:t>
            </w:r>
          </w:p>
        </w:tc>
      </w:tr>
      <w:tr>
        <w:trPr>
          <w:trHeight w:val="432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   VDAG_02337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ind w:left="83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t family protein/protein-protein interaction</w:t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642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.  VDAG_10221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4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ind w:left="83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lch domain protein/protein-protein interaction</w:t>
              <w:tab/>
              <w:tab/>
              <w:t xml:space="preserve">     </w:t>
            </w:r>
          </w:p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642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ytoskeleton     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napToGrid w:val="false"/>
              <w:spacing w:lineRule="auto" w:line="240" w:before="0" w:after="200"/>
              <w:ind w:left="0" w:hanging="94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.  VDAG_00699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83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filin/GMF family protein, binds to actin monomers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.  VDAG_10074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0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83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ulin beta chain</w:t>
            </w:r>
          </w:p>
        </w:tc>
      </w:tr>
      <w:tr>
        <w:trPr>
          <w:trHeight w:val="3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.  VDAG_03302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83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ulin alpha chain</w:t>
              <w:tab/>
            </w:r>
          </w:p>
        </w:tc>
      </w:tr>
      <w:tr>
        <w:trPr>
          <w:trHeight w:val="332" w:hRule="atLeas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90" w:leader="none"/>
                <w:tab w:val="left" w:pos="180" w:leader="none"/>
                <w:tab w:val="left" w:pos="2250" w:leader="none"/>
                <w:tab w:val="left" w:pos="28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ell division 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90" w:leader="none"/>
                <w:tab w:val="left" w:pos="180" w:leader="none"/>
                <w:tab w:val="left" w:pos="2250" w:leader="none"/>
                <w:tab w:val="left" w:pos="288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90" w:leader="none"/>
                <w:tab w:val="left" w:pos="180" w:leader="none"/>
                <w:tab w:val="left" w:pos="839" w:leader="none"/>
                <w:tab w:val="left" w:pos="2250" w:leader="none"/>
                <w:tab w:val="left" w:pos="2880" w:leader="none"/>
              </w:tabs>
              <w:snapToGrid w:val="false"/>
              <w:spacing w:lineRule="auto" w:line="240" w:before="0" w:after="0"/>
              <w:ind w:left="0" w:hanging="94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.  VDAG_07917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4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839" w:leader="none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etochore protein nuf2/ associated with meiotic spindle</w:t>
            </w:r>
          </w:p>
        </w:tc>
      </w:tr>
      <w:tr>
        <w:trPr>
          <w:trHeight w:val="144" w:hRule="atLeast"/>
        </w:trPr>
        <w:tc>
          <w:tcPr>
            <w:tcW w:w="3690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Hypothetical proteins  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snapToGrid w:val="false"/>
              <w:spacing w:before="0" w:after="0"/>
              <w:ind w:hanging="947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. VDAG_08756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2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  <w:tab/>
              <w:tab/>
              <w:tab/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. VDAG_00871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. VDAG_04125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3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. VDAG_01365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  <w:tab/>
              <w:t xml:space="preserve">  </w:t>
              <w:tab/>
              <w:tab/>
              <w:t xml:space="preserve">  </w:t>
              <w:tab/>
              <w:tab/>
              <w:tab/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9. VDAG_05444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  <w:tab/>
              <w:tab/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 VDAG_02536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4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  <w:tab/>
              <w:tab/>
              <w:t xml:space="preserve">     </w:t>
              <w:tab/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. VDAG_03646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. VDAG_04059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3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. VDAG_04937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 xml:space="preserve">   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. VDAG_02746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2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  <w:tab/>
              <w:tab/>
              <w:t xml:space="preserve">   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. VDAG_09322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1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. VDAG_05184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9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. VDAG_09992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8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 </w:t>
              <w:tab/>
              <w:t xml:space="preserve">                      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</w:t>
              <w:tab/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8. VDAG_09002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2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 </w:t>
              <w:tab/>
              <w:tab/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. VDAG_03216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23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   VDAG_03337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5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1. VDAG-09561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0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39" w:leader="none"/>
                <w:tab w:val="left" w:pos="2250" w:leader="none"/>
                <w:tab w:val="left" w:pos="2880" w:leader="none"/>
              </w:tabs>
              <w:spacing w:before="0" w:after="200"/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. VDAG-01778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   VDAG_06103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 xml:space="preserve">   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. VDAG_06120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1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369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. VDAG_06360</w:t>
            </w:r>
          </w:p>
        </w:tc>
        <w:tc>
          <w:tcPr>
            <w:tcW w:w="189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hanging="94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</w:tr>
      <w:tr>
        <w:trPr>
          <w:trHeight w:val="80" w:hRule="exact"/>
        </w:trPr>
        <w:tc>
          <w:tcPr>
            <w:tcW w:w="28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5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39" w:leader="none"/>
                <w:tab w:val="left" w:pos="2250" w:leader="none"/>
              </w:tabs>
              <w:snapToGrid w:val="false"/>
              <w:spacing w:before="0" w:after="200"/>
              <w:ind w:left="929" w:hanging="9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2880" w:type="dxa"/>
            <w:gridSpan w:val="2"/>
            <w:tcBorders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inued</w:t>
            </w:r>
          </w:p>
        </w:tc>
        <w:tc>
          <w:tcPr>
            <w:tcW w:w="2700" w:type="dxa"/>
            <w:gridSpan w:val="5"/>
            <w:tcBorders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napToGrid w:val="false"/>
              <w:spacing w:before="0" w:after="200"/>
              <w:ind w:left="612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napToGrid w:val="false"/>
              <w:spacing w:before="0" w:after="200"/>
              <w:ind w:left="133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4" w:hRule="exact"/>
        </w:trPr>
        <w:tc>
          <w:tcPr>
            <w:tcW w:w="2880" w:type="dxa"/>
            <w:gridSpan w:val="2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700" w:type="dxa"/>
            <w:gridSpan w:val="5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342" w:hanging="34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fold change</w:t>
            </w:r>
          </w:p>
        </w:tc>
        <w:tc>
          <w:tcPr>
            <w:tcW w:w="3960" w:type="dxa"/>
            <w:gridSpan w:val="2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692" w:hanging="63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functional         annotation</w:t>
            </w:r>
          </w:p>
        </w:tc>
      </w:tr>
      <w:tr>
        <w:trPr>
          <w:trHeight w:val="432" w:hRule="exact"/>
        </w:trPr>
        <w:tc>
          <w:tcPr>
            <w:tcW w:w="2880" w:type="dxa"/>
            <w:gridSpan w:val="2"/>
            <w:tcBorders>
              <w:top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pothetical proteins</w:t>
            </w:r>
          </w:p>
        </w:tc>
        <w:tc>
          <w:tcPr>
            <w:tcW w:w="2700" w:type="dxa"/>
            <w:gridSpan w:val="5"/>
            <w:tcBorders>
              <w:top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582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960" w:type="dxa"/>
            <w:gridSpan w:val="2"/>
            <w:tcBorders>
              <w:top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  <w:tab w:val="left" w:pos="2250" w:leader="none"/>
              </w:tabs>
              <w:snapToGrid w:val="false"/>
              <w:spacing w:before="0" w:after="200"/>
              <w:ind w:left="92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6. VDAG_06056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right="-1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5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62" w:leader="none"/>
                <w:tab w:val="left" w:pos="225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SUR7 protein/ endocystosis,    sporulation/signaling</w:t>
            </w:r>
          </w:p>
        </w:tc>
      </w:tr>
      <w:tr>
        <w:trPr>
          <w:trHeight w:val="297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7.  VDAG_08336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right="-1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firstLine="1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15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8.  VDAG_08377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right="-1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39" w:leader="none"/>
                <w:tab w:val="left" w:pos="2250" w:leader="none"/>
              </w:tabs>
              <w:spacing w:before="0" w:after="200"/>
              <w:ind w:left="929" w:firstLine="1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33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9.  VDAG _04661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972"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chaperone domain protein</w:t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.  VDAG_07658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41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ind w:left="106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ATPase protein assemby   (AAA)                           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   VDAG_06788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5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Histone Chaperone domain (CHZ)</w:t>
              <w:tab/>
            </w:r>
          </w:p>
        </w:tc>
      </w:tr>
      <w:tr>
        <w:trPr>
          <w:trHeight w:val="468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.  VDAG_04055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Tc5 transposase DNA binding domain</w:t>
            </w:r>
          </w:p>
        </w:tc>
      </w:tr>
      <w:tr>
        <w:trPr>
          <w:trHeight w:val="25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3.  VDAG_10147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41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brid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ind w:left="106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RNase H2 domain / 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.  VDAG_00018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Methyltransferase</w:t>
            </w:r>
          </w:p>
        </w:tc>
      </w:tr>
      <w:tr>
        <w:trPr>
          <w:trHeight w:val="288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.  VDAG_07766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4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transferase</w:t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6.  VDAG_01365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Sec2p protein/GDP/GTP exchange factor domain</w:t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.  VDAG_08464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4</w:t>
            </w:r>
          </w:p>
          <w:p>
            <w:pPr>
              <w:pStyle w:val="Normal"/>
              <w:spacing w:before="0" w:after="200"/>
              <w:ind w:left="402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cesses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ind w:left="1062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Unknown/SPO2 protein domain/ involved in mitosis-meiosis </w:t>
            </w:r>
          </w:p>
          <w:p>
            <w:pPr>
              <w:pStyle w:val="Normal"/>
              <w:spacing w:before="0" w:after="200"/>
              <w:ind w:left="1062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8.  VDAG_07072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4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41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ind w:left="106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calcipressin/calcineurin binding protein, calcium signaling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9.  VDAG_02278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ankyrin repeats/protein-protein  interaction</w:t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. VDAG_03646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7</w:t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HET/heterokaron incompatibility protein</w:t>
            </w:r>
          </w:p>
        </w:tc>
      </w:tr>
      <w:tr>
        <w:trPr>
          <w:trHeight w:val="432" w:hRule="exact"/>
        </w:trPr>
        <w:tc>
          <w:tcPr>
            <w:tcW w:w="387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argeting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napToGrid w:val="false"/>
              <w:spacing w:lineRule="auto" w:line="240" w:before="0" w:after="0"/>
              <w:ind w:left="10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75" w:hRule="exact"/>
        </w:trPr>
        <w:tc>
          <w:tcPr>
            <w:tcW w:w="3870" w:type="dxa"/>
            <w:gridSpan w:val="5"/>
            <w:tcBorders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441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1.  VDAG_02516</w:t>
            </w:r>
          </w:p>
        </w:tc>
        <w:tc>
          <w:tcPr>
            <w:tcW w:w="1710" w:type="dxa"/>
            <w:gridSpan w:val="2"/>
            <w:tcBorders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441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3960" w:type="dxa"/>
            <w:gridSpan w:val="2"/>
            <w:tcBorders>
              <w:bottom w:val="thinThickLargeGap" w:sz="6" w:space="0" w:color="C0C0C0"/>
            </w:tcBorders>
          </w:tcPr>
          <w:p>
            <w:pPr>
              <w:pStyle w:val="Normal"/>
              <w:tabs>
                <w:tab w:val="clear" w:pos="720"/>
                <w:tab w:val="left" w:pos="4410" w:leader="none"/>
              </w:tabs>
              <w:spacing w:before="0" w:after="200"/>
              <w:ind w:left="106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Nascent polypeptide-associated complex subunit beta/prevent  in appropriate targeting  of non-secretory protein to ER                                                                                      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3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9:34:00Z</dcterms:created>
  <dc:creator>Steve Klosterman</dc:creator>
  <dc:description/>
  <cp:keywords/>
  <dc:language>en-US</dc:language>
  <cp:lastModifiedBy>Steve Klosterman</cp:lastModifiedBy>
  <dcterms:modified xsi:type="dcterms:W3CDTF">2013-09-06T19:34:00Z</dcterms:modified>
  <cp:revision>2</cp:revision>
  <dc:subject/>
  <dc:title/>
</cp:coreProperties>
</file>